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7C1C4" w14:textId="2F107568" w:rsidR="0071154D" w:rsidRDefault="008C49DD" w:rsidP="003A66BB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Hlk31541664"/>
      <w:r w:rsidRPr="00C333D2">
        <w:rPr>
          <w:rFonts w:ascii="Times New Roman" w:hAnsi="Times New Roman" w:cs="Times New Roman"/>
          <w:b/>
          <w:sz w:val="24"/>
        </w:rPr>
        <w:t xml:space="preserve">S3 </w:t>
      </w:r>
      <w:r w:rsidR="0071154D" w:rsidRPr="00C333D2">
        <w:rPr>
          <w:rFonts w:ascii="Times New Roman" w:hAnsi="Times New Roman" w:cs="Times New Roman"/>
          <w:b/>
          <w:sz w:val="24"/>
        </w:rPr>
        <w:t xml:space="preserve">Table: Pain and mental health diagnosis </w:t>
      </w:r>
      <w:r w:rsidR="003A66BB" w:rsidRPr="00C333D2">
        <w:rPr>
          <w:rFonts w:ascii="Times New Roman" w:hAnsi="Times New Roman" w:cs="Times New Roman"/>
          <w:b/>
          <w:sz w:val="24"/>
        </w:rPr>
        <w:t xml:space="preserve">codes </w:t>
      </w:r>
      <w:r w:rsidR="0071154D" w:rsidRPr="00C333D2">
        <w:rPr>
          <w:rFonts w:ascii="Times New Roman" w:hAnsi="Times New Roman" w:cs="Times New Roman"/>
          <w:b/>
          <w:sz w:val="24"/>
        </w:rPr>
        <w:t>categories</w:t>
      </w:r>
    </w:p>
    <w:p w14:paraId="2574D6C6" w14:textId="77777777" w:rsidR="00C333D2" w:rsidRPr="00C333D2" w:rsidRDefault="00C333D2" w:rsidP="003A66BB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35"/>
        <w:gridCol w:w="7920"/>
      </w:tblGrid>
      <w:tr w:rsidR="0049226B" w14:paraId="6B2F7B78" w14:textId="77777777" w:rsidTr="007C0929">
        <w:trPr>
          <w:trHeight w:val="263"/>
        </w:trPr>
        <w:tc>
          <w:tcPr>
            <w:tcW w:w="1435" w:type="dxa"/>
          </w:tcPr>
          <w:bookmarkEnd w:id="0"/>
          <w:p w14:paraId="5AEB139A" w14:textId="04C0156B" w:rsidR="0049226B" w:rsidRPr="003459E1" w:rsidRDefault="0049226B" w:rsidP="0049226B">
            <w:pPr>
              <w:rPr>
                <w:rFonts w:ascii="Times New Roman" w:hAnsi="Times New Roman" w:cs="Times New Roman"/>
                <w:b/>
              </w:rPr>
            </w:pPr>
            <w:r w:rsidRPr="003459E1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7920" w:type="dxa"/>
          </w:tcPr>
          <w:p w14:paraId="075BE366" w14:textId="46564956" w:rsidR="0049226B" w:rsidRPr="003459E1" w:rsidRDefault="0049226B" w:rsidP="0049226B">
            <w:pPr>
              <w:rPr>
                <w:rFonts w:ascii="Times New Roman" w:hAnsi="Times New Roman" w:cs="Times New Roman"/>
                <w:b/>
              </w:rPr>
            </w:pPr>
            <w:r w:rsidRPr="003459E1">
              <w:rPr>
                <w:rFonts w:ascii="Times New Roman" w:hAnsi="Times New Roman" w:cs="Times New Roman"/>
                <w:b/>
              </w:rPr>
              <w:t>Included diagnosis codes (from 12 months before index date)</w:t>
            </w:r>
          </w:p>
        </w:tc>
      </w:tr>
      <w:tr w:rsidR="007C0929" w14:paraId="32917FA1" w14:textId="77777777" w:rsidTr="007C0929">
        <w:trPr>
          <w:trHeight w:val="248"/>
        </w:trPr>
        <w:tc>
          <w:tcPr>
            <w:tcW w:w="9355" w:type="dxa"/>
            <w:gridSpan w:val="2"/>
            <w:shd w:val="clear" w:color="auto" w:fill="F2F2F2" w:themeFill="background1" w:themeFillShade="F2"/>
          </w:tcPr>
          <w:p w14:paraId="3DAD0B26" w14:textId="4E63369D" w:rsidR="007C0929" w:rsidRPr="007C0929" w:rsidRDefault="007C0929" w:rsidP="0049226B">
            <w:pPr>
              <w:rPr>
                <w:rFonts w:ascii="Times New Roman" w:hAnsi="Times New Roman" w:cs="Times New Roman"/>
                <w:b/>
              </w:rPr>
            </w:pPr>
            <w:r w:rsidRPr="007C0929">
              <w:rPr>
                <w:rFonts w:ascii="Times New Roman" w:hAnsi="Times New Roman" w:cs="Times New Roman"/>
                <w:b/>
                <w:szCs w:val="24"/>
              </w:rPr>
              <w:t xml:space="preserve">Pain </w:t>
            </w:r>
            <w:proofErr w:type="spellStart"/>
            <w:r w:rsidRPr="007C0929">
              <w:rPr>
                <w:rFonts w:ascii="Times New Roman" w:hAnsi="Times New Roman" w:cs="Times New Roman"/>
                <w:b/>
                <w:szCs w:val="24"/>
              </w:rPr>
              <w:t>diagnoses</w:t>
            </w:r>
            <w:r w:rsidR="00B4422F" w:rsidRPr="00B4422F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49226B" w14:paraId="770DF2BF" w14:textId="77777777" w:rsidTr="007C0929">
        <w:trPr>
          <w:trHeight w:val="248"/>
        </w:trPr>
        <w:tc>
          <w:tcPr>
            <w:tcW w:w="1435" w:type="dxa"/>
          </w:tcPr>
          <w:p w14:paraId="17A0AC5F" w14:textId="25A395FB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Back/spine disorders</w:t>
            </w:r>
          </w:p>
        </w:tc>
        <w:tc>
          <w:tcPr>
            <w:tcW w:w="7920" w:type="dxa"/>
          </w:tcPr>
          <w:p w14:paraId="2CF922AF" w14:textId="5B5C265D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</w:rPr>
              <w:t>349.39, 353.1, 353.3, 353.4, 720.0, 720.1, 720.2, 720.81, 720.89, 720.9, 721.2, 721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4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4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9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1.9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1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1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3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3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3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3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5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5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7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7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7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8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8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8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90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Pr="003459E1">
              <w:rPr>
                <w:rFonts w:ascii="Times New Roman" w:hAnsi="Times New Roman" w:cs="Times New Roman"/>
              </w:rPr>
              <w:t>722.9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2.9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0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0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0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0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0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7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7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7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24.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8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8.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8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8.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9.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9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9.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39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756.1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2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2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4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4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4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39.4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6.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6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6.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6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6.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6.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7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7.2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7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7.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847.9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Pr="003459E1">
              <w:rPr>
                <w:rFonts w:ascii="Times New Roman" w:hAnsi="Times New Roman" w:cs="Times New Roman"/>
              </w:rPr>
              <w:t>848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G54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G54.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G54.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G96.1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L40.53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08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25.78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="005163EE" w:rsidRPr="003459E1">
              <w:rPr>
                <w:rFonts w:ascii="Times New Roman" w:hAnsi="Times New Roman" w:cs="Times New Roman"/>
              </w:rPr>
              <w:t xml:space="preserve"> </w:t>
            </w:r>
            <w:r w:rsidRPr="003459E1">
              <w:rPr>
                <w:rFonts w:ascii="Times New Roman" w:hAnsi="Times New Roman" w:cs="Times New Roman"/>
              </w:rPr>
              <w:t>M43.0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04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Pr="003459E1">
              <w:rPr>
                <w:rFonts w:ascii="Times New Roman" w:hAnsi="Times New Roman" w:cs="Times New Roman"/>
              </w:rPr>
              <w:t>M43.0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0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0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0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0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19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="009765B7">
              <w:rPr>
                <w:rFonts w:ascii="Times New Roman" w:hAnsi="Times New Roman" w:cs="Times New Roman"/>
              </w:rPr>
              <w:t xml:space="preserve"> </w:t>
            </w:r>
            <w:r w:rsidRPr="003459E1">
              <w:rPr>
                <w:rFonts w:ascii="Times New Roman" w:hAnsi="Times New Roman" w:cs="Times New Roman"/>
              </w:rPr>
              <w:t>M43.5X4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="009765B7">
              <w:rPr>
                <w:rFonts w:ascii="Times New Roman" w:hAnsi="Times New Roman" w:cs="Times New Roman"/>
              </w:rPr>
              <w:t xml:space="preserve"> </w:t>
            </w:r>
            <w:r w:rsidRPr="003459E1">
              <w:rPr>
                <w:rFonts w:ascii="Times New Roman" w:hAnsi="Times New Roman" w:cs="Times New Roman"/>
              </w:rPr>
              <w:t>M43.5X5</w:t>
            </w:r>
            <w:r w:rsidR="00772FB9" w:rsidRPr="003459E1">
              <w:rPr>
                <w:rFonts w:ascii="Times New Roman" w:hAnsi="Times New Roman" w:cs="Times New Roman"/>
              </w:rPr>
              <w:t>,</w:t>
            </w:r>
            <w:r w:rsidR="009765B7">
              <w:rPr>
                <w:rFonts w:ascii="Times New Roman" w:hAnsi="Times New Roman" w:cs="Times New Roman"/>
              </w:rPr>
              <w:t xml:space="preserve"> </w:t>
            </w:r>
            <w:r w:rsidRPr="003459E1">
              <w:rPr>
                <w:rFonts w:ascii="Times New Roman" w:hAnsi="Times New Roman" w:cs="Times New Roman"/>
              </w:rPr>
              <w:t>M43.5X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5X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5X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5X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8X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8X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8X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8X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8X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8X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3.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5.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0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</w:p>
          <w:p w14:paraId="0A018312" w14:textId="1105E4F6" w:rsidR="0049226B" w:rsidRPr="003459E1" w:rsidRDefault="0049226B" w:rsidP="009765B7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</w:rPr>
              <w:t>M46.1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4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8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6.99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1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1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1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16</w:t>
            </w:r>
            <w:r w:rsidR="00772FB9" w:rsidRPr="003459E1">
              <w:rPr>
                <w:rFonts w:ascii="Times New Roman" w:hAnsi="Times New Roman" w:cs="Times New Roman"/>
              </w:rPr>
              <w:t>, ,</w:t>
            </w:r>
            <w:r w:rsidRPr="003459E1">
              <w:rPr>
                <w:rFonts w:ascii="Times New Roman" w:hAnsi="Times New Roman" w:cs="Times New Roman"/>
              </w:rPr>
              <w:t>M47.20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2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2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2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2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28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14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15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16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17</w:t>
            </w:r>
            <w:r w:rsidR="00772FB9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1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1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9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9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9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9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9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89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7.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0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0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0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0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0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0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1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2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2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2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2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2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3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3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3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3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3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3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8X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8X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8X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8X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8X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8X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8.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49.8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0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0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0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1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1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1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1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2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2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2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2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3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3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3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3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4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4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4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4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8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8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8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8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1.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2X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2X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2X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2X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2X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2X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3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8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8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8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8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8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3.88</w:t>
            </w:r>
            <w:r w:rsidR="00711DFF" w:rsidRPr="003459E1">
              <w:rPr>
                <w:rFonts w:ascii="Times New Roman" w:hAnsi="Times New Roman" w:cs="Times New Roman"/>
              </w:rPr>
              <w:t>,</w:t>
            </w:r>
            <w:r w:rsidR="00772FB9" w:rsidRPr="003459E1">
              <w:rPr>
                <w:rFonts w:ascii="Times New Roman" w:hAnsi="Times New Roman" w:cs="Times New Roman"/>
              </w:rPr>
              <w:t xml:space="preserve"> </w:t>
            </w:r>
            <w:r w:rsidRPr="003459E1">
              <w:rPr>
                <w:rFonts w:ascii="Times New Roman" w:hAnsi="Times New Roman" w:cs="Times New Roman"/>
              </w:rPr>
              <w:t>M53.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0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1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1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1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1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17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1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3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31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32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4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41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42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6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8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54.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62.83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5.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5.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6.1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02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03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0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0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12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1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1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53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73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7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82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83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8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8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M99.88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67.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0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1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2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3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414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415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41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Q76.49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00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0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0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0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1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1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1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2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2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2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23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23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23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3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3.13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3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33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33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33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4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4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4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23.143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43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43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5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5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5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53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53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23.153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6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6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6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63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63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63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7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7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17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20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20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20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29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29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29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3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3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3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8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8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8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9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9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3.9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9.019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9.019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29.019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0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00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0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0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0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1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1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11S</w:t>
            </w:r>
            <w:r w:rsidR="00711DFF" w:rsidRPr="003459E1">
              <w:rPr>
                <w:rFonts w:ascii="Times New Roman" w:hAnsi="Times New Roman" w:cs="Times New Roman"/>
              </w:rPr>
              <w:t>,</w:t>
            </w:r>
            <w:r w:rsidR="007C0929">
              <w:rPr>
                <w:rFonts w:ascii="Times New Roman" w:hAnsi="Times New Roman" w:cs="Times New Roman"/>
              </w:rPr>
              <w:t xml:space="preserve"> </w:t>
            </w:r>
            <w:r w:rsidRPr="003459E1">
              <w:rPr>
                <w:rFonts w:ascii="Times New Roman" w:hAnsi="Times New Roman" w:cs="Times New Roman"/>
              </w:rPr>
              <w:t>S33.12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2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2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3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3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3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40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40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41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41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141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2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2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2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30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30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30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39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39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39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5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5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5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6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6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6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8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8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lastRenderedPageBreak/>
              <w:t>S33.8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9XX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9XX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3.9XX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9.012A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9.012D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9.012S</w:t>
            </w:r>
            <w:r w:rsidR="00711DFF" w:rsidRPr="003459E1">
              <w:rPr>
                <w:rFonts w:ascii="Times New Roman" w:hAnsi="Times New Roman" w:cs="Times New Roman"/>
              </w:rPr>
              <w:t xml:space="preserve">, </w:t>
            </w:r>
            <w:r w:rsidRPr="003459E1">
              <w:rPr>
                <w:rFonts w:ascii="Times New Roman" w:hAnsi="Times New Roman" w:cs="Times New Roman"/>
              </w:rPr>
              <w:t>S39.92XA</w:t>
            </w:r>
          </w:p>
        </w:tc>
      </w:tr>
      <w:tr w:rsidR="0049226B" w14:paraId="0D9640D9" w14:textId="77777777" w:rsidTr="007C0929">
        <w:trPr>
          <w:trHeight w:val="263"/>
        </w:trPr>
        <w:tc>
          <w:tcPr>
            <w:tcW w:w="1435" w:type="dxa"/>
          </w:tcPr>
          <w:p w14:paraId="6D2685D7" w14:textId="5F4AC848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lastRenderedPageBreak/>
              <w:t>Neck/spine disorders</w:t>
            </w:r>
          </w:p>
        </w:tc>
        <w:tc>
          <w:tcPr>
            <w:tcW w:w="7920" w:type="dxa"/>
          </w:tcPr>
          <w:p w14:paraId="79E97E11" w14:textId="44E9A052" w:rsidR="0049226B" w:rsidRPr="003459E1" w:rsidRDefault="009765B7" w:rsidP="00E6585B">
            <w:pPr>
              <w:rPr>
                <w:rFonts w:ascii="Times New Roman" w:hAnsi="Times New Roman" w:cs="Times New Roman"/>
              </w:rPr>
            </w:pPr>
            <w:r w:rsidRPr="009765B7">
              <w:rPr>
                <w:rFonts w:ascii="Times New Roman" w:hAnsi="Times New Roman" w:cs="Times New Roman"/>
              </w:rPr>
              <w:t>353.2</w:t>
            </w:r>
            <w:r>
              <w:rPr>
                <w:rFonts w:ascii="Times New Roman" w:hAnsi="Times New Roman" w:cs="Times New Roman"/>
              </w:rPr>
              <w:t>,</w:t>
            </w:r>
            <w:r w:rsidR="00D72701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721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1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2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2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2.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2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2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7</w:t>
            </w:r>
            <w:r>
              <w:rPr>
                <w:rFonts w:ascii="Times New Roman" w:hAnsi="Times New Roman" w:cs="Times New Roman"/>
              </w:rPr>
              <w:t xml:space="preserve">,  </w:t>
            </w:r>
            <w:r w:rsidRPr="009765B7">
              <w:rPr>
                <w:rFonts w:ascii="Times New Roman" w:hAnsi="Times New Roman" w:cs="Times New Roman"/>
              </w:rPr>
              <w:t>72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3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3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0</w:t>
            </w:r>
            <w:r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839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39.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47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848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4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5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5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8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8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3.8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5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5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72701">
              <w:rPr>
                <w:rFonts w:ascii="Times New Roman" w:hAnsi="Times New Roman" w:cs="Times New Roman"/>
              </w:rPr>
              <w:t>M</w:t>
            </w:r>
            <w:r w:rsidRPr="009765B7">
              <w:rPr>
                <w:rFonts w:ascii="Times New Roman" w:hAnsi="Times New Roman" w:cs="Times New Roman"/>
              </w:rPr>
              <w:t>46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6.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811</w:t>
            </w:r>
            <w:r w:rsidR="00D7270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47.8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8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8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8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7.89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02</w:t>
            </w:r>
            <w:r>
              <w:rPr>
                <w:rFonts w:ascii="Times New Roman" w:hAnsi="Times New Roman" w:cs="Times New Roman"/>
              </w:rPr>
              <w:t>,</w:t>
            </w:r>
            <w:r w:rsidR="00D72701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48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8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8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8.8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9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49.8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2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2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2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2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2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3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8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8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82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8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8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823</w:t>
            </w:r>
            <w:r w:rsidR="00D72701">
              <w:rPr>
                <w:rFonts w:ascii="Times New Roman" w:hAnsi="Times New Roman" w:cs="Times New Roman"/>
              </w:rPr>
              <w:t xml:space="preserve">,  </w:t>
            </w:r>
            <w:r w:rsidRPr="009765B7">
              <w:rPr>
                <w:rFonts w:ascii="Times New Roman" w:hAnsi="Times New Roman" w:cs="Times New Roman"/>
              </w:rPr>
              <w:t>M50.8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2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2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0.9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2X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2X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2X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8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8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3.8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0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0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0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1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5.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0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5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6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7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99.8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Q76.4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Q76.4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Q76.41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0XX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0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00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0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0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0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1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1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1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2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2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2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2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3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3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3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3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4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4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4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4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5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5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5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5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6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60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6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6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6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70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7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7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7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80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81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81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181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20X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20X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20X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29XA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S13.29X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29X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4XX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4XX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4XX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5XX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8XX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8XX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8XX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9XX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3.9XXS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6.1XXA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6.1XXD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S16.1XXS</w:t>
            </w:r>
          </w:p>
        </w:tc>
      </w:tr>
      <w:tr w:rsidR="0049226B" w14:paraId="66F0B9F0" w14:textId="77777777" w:rsidTr="007C0929">
        <w:trPr>
          <w:trHeight w:val="248"/>
        </w:trPr>
        <w:tc>
          <w:tcPr>
            <w:tcW w:w="1435" w:type="dxa"/>
          </w:tcPr>
          <w:p w14:paraId="5842833F" w14:textId="1F30EEAC" w:rsidR="0049226B" w:rsidRPr="003459E1" w:rsidRDefault="00E6585B" w:rsidP="00492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Ost</w:t>
            </w:r>
            <w:r w:rsidR="0049226B" w:rsidRPr="003459E1">
              <w:rPr>
                <w:rFonts w:ascii="Times New Roman" w:hAnsi="Times New Roman" w:cs="Times New Roman"/>
                <w:szCs w:val="24"/>
              </w:rPr>
              <w:t>eoarthritis</w:t>
            </w:r>
          </w:p>
        </w:tc>
        <w:tc>
          <w:tcPr>
            <w:tcW w:w="7920" w:type="dxa"/>
          </w:tcPr>
          <w:p w14:paraId="0AB1ED7E" w14:textId="74A12ABE" w:rsidR="0049226B" w:rsidRPr="003459E1" w:rsidRDefault="009765B7" w:rsidP="00E6585B">
            <w:pPr>
              <w:rPr>
                <w:rFonts w:ascii="Times New Roman" w:hAnsi="Times New Roman" w:cs="Times New Roman"/>
              </w:rPr>
            </w:pPr>
            <w:r w:rsidRPr="009765B7">
              <w:rPr>
                <w:rFonts w:ascii="Times New Roman" w:hAnsi="Times New Roman" w:cs="Times New Roman"/>
              </w:rPr>
              <w:t>715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0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0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0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5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6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7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18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5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6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7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28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5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6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7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38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8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8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8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5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6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7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15.98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5.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5.1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15.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5.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5.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5.8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5.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1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3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5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5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5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6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7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6.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1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3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5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7.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1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11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18.12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18.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3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4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5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5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5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8.9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7C0929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19.0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1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2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3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4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4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4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7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7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07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1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2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3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4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4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4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7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7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17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1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1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1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2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2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2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3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3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3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4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4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4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71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M19.27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279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90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91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92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19.93</w:t>
            </w:r>
            <w:r w:rsidR="00D72701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24.7</w:t>
            </w:r>
            <w:r w:rsidR="00D7270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226B" w14:paraId="0243827C" w14:textId="77777777" w:rsidTr="007C0929">
        <w:trPr>
          <w:trHeight w:val="248"/>
        </w:trPr>
        <w:tc>
          <w:tcPr>
            <w:tcW w:w="1435" w:type="dxa"/>
          </w:tcPr>
          <w:p w14:paraId="3C1A0ABF" w14:textId="01EB3CF6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Neuropathy</w:t>
            </w:r>
          </w:p>
        </w:tc>
        <w:tc>
          <w:tcPr>
            <w:tcW w:w="7920" w:type="dxa"/>
          </w:tcPr>
          <w:p w14:paraId="36A3EB48" w14:textId="70BE1174" w:rsidR="009765B7" w:rsidRPr="009765B7" w:rsidRDefault="009765B7" w:rsidP="009765B7">
            <w:pPr>
              <w:rPr>
                <w:rFonts w:ascii="Times New Roman" w:hAnsi="Times New Roman" w:cs="Times New Roman"/>
              </w:rPr>
            </w:pPr>
            <w:r w:rsidRPr="009765B7">
              <w:rPr>
                <w:rFonts w:ascii="Times New Roman" w:hAnsi="Times New Roman" w:cs="Times New Roman"/>
              </w:rPr>
              <w:t>250.60</w:t>
            </w:r>
            <w:r w:rsidR="00D72701">
              <w:rPr>
                <w:rFonts w:ascii="Times New Roman" w:hAnsi="Times New Roman" w:cs="Times New Roman"/>
              </w:rPr>
              <w:t>,</w:t>
            </w:r>
            <w:r w:rsidR="00E6585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250.6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250.6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250.6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7.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08.4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0.4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0.4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0.4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0.61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1.4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1.4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1.4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1.61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3.4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3.4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053.1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053.1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7.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7.0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</w:p>
          <w:p w14:paraId="4E1B2411" w14:textId="72049F89" w:rsidR="0049226B" w:rsidRPr="003459E1" w:rsidRDefault="009765B7" w:rsidP="009E3D1B">
            <w:pPr>
              <w:rPr>
                <w:rFonts w:ascii="Times New Roman" w:hAnsi="Times New Roman" w:cs="Times New Roman"/>
              </w:rPr>
            </w:pPr>
            <w:r w:rsidRPr="009765B7">
              <w:rPr>
                <w:rFonts w:ascii="Times New Roman" w:hAnsi="Times New Roman" w:cs="Times New Roman"/>
              </w:rPr>
              <w:t>337.0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7.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0.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0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0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2.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3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3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4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4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5.7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5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5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6.4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6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56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29.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B02.2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B02.2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0.4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3.4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E13.4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0.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0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0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2.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4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4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8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8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8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8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9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9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9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6.9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8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8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8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8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9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9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9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7.9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8.7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8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58.9</w:t>
            </w:r>
            <w:r w:rsidR="00E6585B">
              <w:rPr>
                <w:rFonts w:ascii="Times New Roman" w:hAnsi="Times New Roman" w:cs="Times New Roman"/>
              </w:rPr>
              <w:t>,</w:t>
            </w:r>
            <w:r w:rsidR="009E3D1B">
              <w:rPr>
                <w:rFonts w:ascii="Times New Roman" w:hAnsi="Times New Roman" w:cs="Times New Roman"/>
              </w:rPr>
              <w:t xml:space="preserve"> </w:t>
            </w:r>
            <w:r w:rsidRPr="009765B7">
              <w:rPr>
                <w:rFonts w:ascii="Times New Roman" w:hAnsi="Times New Roman" w:cs="Times New Roman"/>
              </w:rPr>
              <w:t>G5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0.2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0.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0.8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0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1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2.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2.8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2.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63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90.0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99.0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79.2</w:t>
            </w:r>
          </w:p>
        </w:tc>
      </w:tr>
      <w:tr w:rsidR="0049226B" w14:paraId="4ECD3BAB" w14:textId="77777777" w:rsidTr="007C0929">
        <w:trPr>
          <w:trHeight w:val="248"/>
        </w:trPr>
        <w:tc>
          <w:tcPr>
            <w:tcW w:w="1435" w:type="dxa"/>
          </w:tcPr>
          <w:p w14:paraId="72F18E82" w14:textId="4941B3FF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lastRenderedPageBreak/>
              <w:t>Headache</w:t>
            </w:r>
          </w:p>
        </w:tc>
        <w:tc>
          <w:tcPr>
            <w:tcW w:w="7920" w:type="dxa"/>
          </w:tcPr>
          <w:p w14:paraId="573CB650" w14:textId="502D16F4" w:rsidR="009765B7" w:rsidRPr="009765B7" w:rsidRDefault="009765B7" w:rsidP="009765B7">
            <w:pPr>
              <w:rPr>
                <w:rFonts w:ascii="Times New Roman" w:hAnsi="Times New Roman" w:cs="Times New Roman"/>
              </w:rPr>
            </w:pPr>
            <w:r w:rsidRPr="009765B7">
              <w:rPr>
                <w:rFonts w:ascii="Times New Roman" w:hAnsi="Times New Roman" w:cs="Times New Roman"/>
              </w:rPr>
              <w:t>307.81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</w:t>
            </w:r>
            <w:r w:rsidR="00E6585B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4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5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</w:p>
          <w:p w14:paraId="37F50BAA" w14:textId="7DDAEE11" w:rsidR="0049226B" w:rsidRPr="003459E1" w:rsidRDefault="009765B7" w:rsidP="007C0929">
            <w:pPr>
              <w:rPr>
                <w:rFonts w:ascii="Times New Roman" w:hAnsi="Times New Roman" w:cs="Times New Roman"/>
              </w:rPr>
            </w:pPr>
            <w:r w:rsidRPr="009765B7">
              <w:rPr>
                <w:rFonts w:ascii="Times New Roman" w:hAnsi="Times New Roman" w:cs="Times New Roman"/>
              </w:rPr>
              <w:t>339.1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1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2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2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2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4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4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4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</w:t>
            </w:r>
            <w:r w:rsidR="007C0929">
              <w:rPr>
                <w:rFonts w:ascii="Times New Roman" w:hAnsi="Times New Roman" w:cs="Times New Roman"/>
              </w:rPr>
              <w:t>3</w:t>
            </w:r>
            <w:r w:rsidRPr="009765B7">
              <w:rPr>
                <w:rFonts w:ascii="Times New Roman" w:hAnsi="Times New Roman" w:cs="Times New Roman"/>
              </w:rPr>
              <w:t>9.4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44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4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5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39.8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0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0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0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1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12</w:t>
            </w:r>
            <w:r w:rsidR="007C0929">
              <w:rPr>
                <w:rFonts w:ascii="Times New Roman" w:hAnsi="Times New Roman" w:cs="Times New Roman"/>
              </w:rPr>
              <w:t>, 3</w:t>
            </w:r>
            <w:r w:rsidRPr="009765B7">
              <w:rPr>
                <w:rFonts w:ascii="Times New Roman" w:hAnsi="Times New Roman" w:cs="Times New Roman"/>
              </w:rPr>
              <w:t>46.1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2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2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2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2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3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3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3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3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4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4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4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4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4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5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5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5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5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5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6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6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6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6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6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7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7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7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7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7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8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8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8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82</w:t>
            </w:r>
            <w:r w:rsidR="007C0929">
              <w:rPr>
                <w:rFonts w:ascii="Times New Roman" w:hAnsi="Times New Roman" w:cs="Times New Roman"/>
              </w:rPr>
              <w:t>,</w:t>
            </w:r>
            <w:r w:rsidRPr="009765B7">
              <w:rPr>
                <w:rFonts w:ascii="Times New Roman" w:hAnsi="Times New Roman" w:cs="Times New Roman"/>
              </w:rPr>
              <w:t>346.8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9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9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9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346.9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784.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0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0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0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0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1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109</w:t>
            </w:r>
            <w:r w:rsidR="007C0929">
              <w:rPr>
                <w:rFonts w:ascii="Times New Roman" w:hAnsi="Times New Roman" w:cs="Times New Roman"/>
              </w:rPr>
              <w:t>,</w:t>
            </w:r>
            <w:r w:rsidRPr="009765B7">
              <w:rPr>
                <w:rFonts w:ascii="Times New Roman" w:hAnsi="Times New Roman" w:cs="Times New Roman"/>
              </w:rPr>
              <w:t>G43.1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1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4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4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4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4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5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5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5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5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6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6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6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6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7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7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7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7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2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2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3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83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9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9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9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9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B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B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C0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3.C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2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2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3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4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5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5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09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2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2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2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2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22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22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30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30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31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31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32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32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5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5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5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5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8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82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83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84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85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G44.89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M54.81</w:t>
            </w:r>
            <w:r w:rsidR="007C0929">
              <w:rPr>
                <w:rFonts w:ascii="Times New Roman" w:hAnsi="Times New Roman" w:cs="Times New Roman"/>
              </w:rPr>
              <w:t xml:space="preserve">, </w:t>
            </w:r>
            <w:r w:rsidRPr="009765B7">
              <w:rPr>
                <w:rFonts w:ascii="Times New Roman" w:hAnsi="Times New Roman" w:cs="Times New Roman"/>
              </w:rPr>
              <w:t>R51</w:t>
            </w:r>
          </w:p>
        </w:tc>
      </w:tr>
      <w:tr w:rsidR="007C0929" w14:paraId="179A828B" w14:textId="77777777" w:rsidTr="007C0929">
        <w:trPr>
          <w:trHeight w:val="248"/>
        </w:trPr>
        <w:tc>
          <w:tcPr>
            <w:tcW w:w="9355" w:type="dxa"/>
            <w:gridSpan w:val="2"/>
            <w:shd w:val="clear" w:color="auto" w:fill="D9D9D9" w:themeFill="background1" w:themeFillShade="D9"/>
          </w:tcPr>
          <w:p w14:paraId="1801C976" w14:textId="68327676" w:rsidR="007C0929" w:rsidRPr="007C0929" w:rsidRDefault="007C0929" w:rsidP="0049226B">
            <w:pPr>
              <w:rPr>
                <w:rFonts w:ascii="Times New Roman" w:hAnsi="Times New Roman" w:cs="Times New Roman"/>
                <w:b/>
              </w:rPr>
            </w:pPr>
            <w:r w:rsidRPr="007C0929">
              <w:rPr>
                <w:rFonts w:ascii="Times New Roman" w:hAnsi="Times New Roman" w:cs="Times New Roman"/>
                <w:b/>
              </w:rPr>
              <w:t xml:space="preserve">Mental health </w:t>
            </w:r>
            <w:proofErr w:type="spellStart"/>
            <w:r w:rsidRPr="007C0929">
              <w:rPr>
                <w:rFonts w:ascii="Times New Roman" w:hAnsi="Times New Roman" w:cs="Times New Roman"/>
                <w:b/>
              </w:rPr>
              <w:t>diagnoses</w:t>
            </w:r>
            <w:r w:rsidR="00B4422F" w:rsidRPr="00B4422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49226B" w14:paraId="3B352CE0" w14:textId="77777777" w:rsidTr="007C0929">
        <w:trPr>
          <w:trHeight w:val="248"/>
        </w:trPr>
        <w:tc>
          <w:tcPr>
            <w:tcW w:w="1435" w:type="dxa"/>
          </w:tcPr>
          <w:p w14:paraId="49487930" w14:textId="5A63D00B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Depressive disorder</w:t>
            </w:r>
            <w:r w:rsidR="00B4422F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7920" w:type="dxa"/>
          </w:tcPr>
          <w:p w14:paraId="4EA3AD73" w14:textId="25BFC055" w:rsidR="000342C4" w:rsidRPr="000342C4" w:rsidRDefault="000342C4" w:rsidP="00E332F3">
            <w:pPr>
              <w:tabs>
                <w:tab w:val="right" w:pos="7704"/>
              </w:tabs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296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33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1C455CE4" w14:textId="493A92CC" w:rsidR="000342C4" w:rsidRPr="000342C4" w:rsidRDefault="000342C4" w:rsidP="000342C4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296.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6.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4</w:t>
            </w:r>
            <w:r>
              <w:rPr>
                <w:rFonts w:ascii="Times New Roman" w:hAnsi="Times New Roman" w:cs="Times New Roman"/>
              </w:rPr>
              <w:t>,</w:t>
            </w:r>
            <w:r w:rsidR="00E332F3">
              <w:rPr>
                <w:rFonts w:ascii="Times New Roman" w:hAnsi="Times New Roman" w:cs="Times New Roman"/>
              </w:rPr>
              <w:t xml:space="preserve"> </w:t>
            </w:r>
            <w:r w:rsidRPr="000342C4">
              <w:rPr>
                <w:rFonts w:ascii="Times New Roman" w:hAnsi="Times New Roman" w:cs="Times New Roman"/>
              </w:rPr>
              <w:t>296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9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4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7C5DF2B6" w14:textId="6A12763A" w:rsidR="000342C4" w:rsidRPr="003459E1" w:rsidRDefault="000342C4" w:rsidP="00E332F3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F32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06.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06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2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3.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34.1</w:t>
            </w:r>
          </w:p>
        </w:tc>
      </w:tr>
      <w:tr w:rsidR="0049226B" w14:paraId="6E8532E3" w14:textId="77777777" w:rsidTr="007C0929">
        <w:trPr>
          <w:trHeight w:val="248"/>
        </w:trPr>
        <w:tc>
          <w:tcPr>
            <w:tcW w:w="1435" w:type="dxa"/>
          </w:tcPr>
          <w:p w14:paraId="0E1D3DC5" w14:textId="4231135B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Anxiety disorder</w:t>
            </w:r>
            <w:r w:rsidR="00B4422F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7920" w:type="dxa"/>
          </w:tcPr>
          <w:p w14:paraId="12D773E1" w14:textId="46E4FBCD" w:rsidR="000342C4" w:rsidRPr="003459E1" w:rsidRDefault="000342C4" w:rsidP="00E332F3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3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3.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0.3</w:t>
            </w:r>
            <w:r>
              <w:rPr>
                <w:rFonts w:ascii="Times New Roman" w:hAnsi="Times New Roman" w:cs="Times New Roman"/>
              </w:rPr>
              <w:t>,</w:t>
            </w:r>
            <w:r w:rsidR="00E332F3">
              <w:rPr>
                <w:rFonts w:ascii="Times New Roman" w:hAnsi="Times New Roman" w:cs="Times New Roman"/>
              </w:rPr>
              <w:t xml:space="preserve"> </w:t>
            </w:r>
            <w:r w:rsidRPr="000342C4">
              <w:rPr>
                <w:rFonts w:ascii="Times New Roman" w:hAnsi="Times New Roman" w:cs="Times New Roman"/>
              </w:rPr>
              <w:t>F06.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0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0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0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1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1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2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3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3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3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3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4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4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4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4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4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9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9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29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0.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1.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1.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1.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1.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1.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5.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5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5.29</w:t>
            </w:r>
          </w:p>
        </w:tc>
      </w:tr>
      <w:tr w:rsidR="0049226B" w14:paraId="26D28049" w14:textId="77777777" w:rsidTr="007C0929">
        <w:trPr>
          <w:trHeight w:val="248"/>
        </w:trPr>
        <w:tc>
          <w:tcPr>
            <w:tcW w:w="1435" w:type="dxa"/>
          </w:tcPr>
          <w:p w14:paraId="2308E05F" w14:textId="6690A2CD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PTSD</w:t>
            </w:r>
          </w:p>
        </w:tc>
        <w:tc>
          <w:tcPr>
            <w:tcW w:w="7920" w:type="dxa"/>
          </w:tcPr>
          <w:p w14:paraId="26946AD0" w14:textId="2C1AAB75" w:rsidR="0049226B" w:rsidRPr="00E332F3" w:rsidRDefault="000342C4" w:rsidP="00E332F3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309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3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3.1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43.12</w:t>
            </w:r>
          </w:p>
        </w:tc>
      </w:tr>
      <w:tr w:rsidR="0049226B" w14:paraId="174EF308" w14:textId="77777777" w:rsidTr="007C0929">
        <w:trPr>
          <w:trHeight w:val="248"/>
        </w:trPr>
        <w:tc>
          <w:tcPr>
            <w:tcW w:w="1435" w:type="dxa"/>
          </w:tcPr>
          <w:p w14:paraId="46A59580" w14:textId="20BED3D9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Alcohol use disorder</w:t>
            </w:r>
          </w:p>
        </w:tc>
        <w:tc>
          <w:tcPr>
            <w:tcW w:w="7920" w:type="dxa"/>
          </w:tcPr>
          <w:p w14:paraId="085BA4F3" w14:textId="6A342D43" w:rsidR="000342C4" w:rsidRPr="000342C4" w:rsidRDefault="000342C4" w:rsidP="000342C4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291.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1.8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291.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0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0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0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9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9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3.9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</w:p>
          <w:p w14:paraId="59651E79" w14:textId="08E5E27C" w:rsidR="000342C4" w:rsidRPr="003459E1" w:rsidRDefault="000342C4" w:rsidP="00E332F3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305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0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0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1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3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3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3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3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6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6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0.99</w:t>
            </w:r>
          </w:p>
        </w:tc>
      </w:tr>
      <w:tr w:rsidR="0049226B" w14:paraId="2FBCEB59" w14:textId="77777777" w:rsidTr="007C0929">
        <w:trPr>
          <w:trHeight w:val="248"/>
        </w:trPr>
        <w:tc>
          <w:tcPr>
            <w:tcW w:w="1435" w:type="dxa"/>
          </w:tcPr>
          <w:p w14:paraId="0CD31339" w14:textId="6FC07055" w:rsidR="0049226B" w:rsidRPr="003459E1" w:rsidRDefault="0049226B" w:rsidP="0049226B">
            <w:pPr>
              <w:rPr>
                <w:rFonts w:ascii="Times New Roman" w:hAnsi="Times New Roman" w:cs="Times New Roman"/>
              </w:rPr>
            </w:pPr>
            <w:r w:rsidRPr="003459E1">
              <w:rPr>
                <w:rFonts w:ascii="Times New Roman" w:hAnsi="Times New Roman" w:cs="Times New Roman"/>
                <w:szCs w:val="24"/>
              </w:rPr>
              <w:t>Drug use disorder</w:t>
            </w:r>
            <w:r w:rsidR="00B4422F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7920" w:type="dxa"/>
          </w:tcPr>
          <w:p w14:paraId="1895391E" w14:textId="25E67450" w:rsidR="000342C4" w:rsidRPr="003459E1" w:rsidRDefault="000342C4" w:rsidP="00B4422F">
            <w:pPr>
              <w:rPr>
                <w:rFonts w:ascii="Times New Roman" w:hAnsi="Times New Roman" w:cs="Times New Roman"/>
              </w:rPr>
            </w:pPr>
            <w:r w:rsidRPr="000342C4">
              <w:rPr>
                <w:rFonts w:ascii="Times New Roman" w:hAnsi="Times New Roman" w:cs="Times New Roman"/>
              </w:rPr>
              <w:t>305.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2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3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3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3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4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4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4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5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5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5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6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6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6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6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7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7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7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8</w:t>
            </w:r>
            <w:r w:rsidR="00E332F3">
              <w:rPr>
                <w:rFonts w:ascii="Times New Roman" w:hAnsi="Times New Roman" w:cs="Times New Roman"/>
              </w:rPr>
              <w:t>,</w:t>
            </w:r>
            <w:r w:rsidR="00E332F3" w:rsidRPr="000342C4">
              <w:rPr>
                <w:rFonts w:ascii="Times New Roman" w:hAnsi="Times New Roman" w:cs="Times New Roman"/>
              </w:rPr>
              <w:t xml:space="preserve"> </w:t>
            </w:r>
            <w:r w:rsidRPr="000342C4">
              <w:rPr>
                <w:rFonts w:ascii="Times New Roman" w:hAnsi="Times New Roman" w:cs="Times New Roman"/>
              </w:rPr>
              <w:t>305.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8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9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9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5.9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0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0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0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1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1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1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2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3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3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3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4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4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4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5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5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5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6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6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6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6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7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7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7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8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9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9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304.9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1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1.9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1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2.9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lastRenderedPageBreak/>
              <w:t>F12.9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1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3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3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3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3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6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3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3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3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3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6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7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3.9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8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1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21</w:t>
            </w:r>
            <w:r w:rsidR="00E332F3">
              <w:rPr>
                <w:rFonts w:ascii="Times New Roman" w:hAnsi="Times New Roman" w:cs="Times New Roman"/>
              </w:rPr>
              <w:t>,</w:t>
            </w:r>
            <w:r w:rsidR="00E20CD2">
              <w:rPr>
                <w:rFonts w:ascii="Times New Roman" w:hAnsi="Times New Roman" w:cs="Times New Roman"/>
              </w:rPr>
              <w:t xml:space="preserve"> </w:t>
            </w:r>
            <w:r w:rsidRPr="000342C4">
              <w:rPr>
                <w:rFonts w:ascii="Times New Roman" w:hAnsi="Times New Roman" w:cs="Times New Roman"/>
              </w:rPr>
              <w:t>F14.2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3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5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8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81</w:t>
            </w:r>
            <w:r w:rsidR="00E332F3">
              <w:rPr>
                <w:rFonts w:ascii="Times New Roman" w:hAnsi="Times New Roman" w:cs="Times New Roman"/>
              </w:rPr>
              <w:t>,</w:t>
            </w:r>
            <w:r w:rsidRPr="000342C4">
              <w:rPr>
                <w:rFonts w:ascii="Times New Roman" w:hAnsi="Times New Roman" w:cs="Times New Roman"/>
              </w:rPr>
              <w:t>F14.28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88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2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2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22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29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4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50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51</w:t>
            </w:r>
            <w:r w:rsidR="00E332F3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8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4.9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8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1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3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82</w:t>
            </w:r>
            <w:r w:rsidR="00E20CD2">
              <w:rPr>
                <w:rFonts w:ascii="Times New Roman" w:hAnsi="Times New Roman" w:cs="Times New Roman"/>
              </w:rPr>
              <w:t xml:space="preserve">,  </w:t>
            </w:r>
            <w:r w:rsidRPr="000342C4">
              <w:rPr>
                <w:rFonts w:ascii="Times New Roman" w:hAnsi="Times New Roman" w:cs="Times New Roman"/>
              </w:rPr>
              <w:t>F15.2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3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8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5.9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83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1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83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83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6.9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7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1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7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7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8.99</w:t>
            </w:r>
            <w:r w:rsidR="00E20CD2">
              <w:rPr>
                <w:rFonts w:ascii="Times New Roman" w:hAnsi="Times New Roman" w:cs="Times New Roman"/>
              </w:rPr>
              <w:t xml:space="preserve">,  </w:t>
            </w:r>
            <w:r w:rsidRPr="000342C4">
              <w:rPr>
                <w:rFonts w:ascii="Times New Roman" w:hAnsi="Times New Roman" w:cs="Times New Roman"/>
              </w:rPr>
              <w:t>F19.1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6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7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8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1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3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3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3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3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6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7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8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2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2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2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2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3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3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3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3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4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5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5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59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6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80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81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82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88</w:t>
            </w:r>
            <w:r w:rsidR="00E20CD2">
              <w:rPr>
                <w:rFonts w:ascii="Times New Roman" w:hAnsi="Times New Roman" w:cs="Times New Roman"/>
              </w:rPr>
              <w:t xml:space="preserve">, </w:t>
            </w:r>
            <w:r w:rsidRPr="000342C4">
              <w:rPr>
                <w:rFonts w:ascii="Times New Roman" w:hAnsi="Times New Roman" w:cs="Times New Roman"/>
              </w:rPr>
              <w:t>F19.99</w:t>
            </w:r>
          </w:p>
        </w:tc>
      </w:tr>
    </w:tbl>
    <w:p w14:paraId="1D8EDDB3" w14:textId="34471BD3" w:rsidR="0049226B" w:rsidRPr="001F0F3E" w:rsidRDefault="00B4422F" w:rsidP="0049226B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B4422F">
        <w:rPr>
          <w:rFonts w:ascii="Times New Roman" w:hAnsi="Times New Roman" w:cs="Times New Roman"/>
          <w:szCs w:val="24"/>
        </w:rPr>
        <w:lastRenderedPageBreak/>
        <w:t>a</w:t>
      </w:r>
      <w:r>
        <w:rPr>
          <w:rFonts w:ascii="Times New Roman" w:hAnsi="Times New Roman" w:cs="Times New Roman"/>
          <w:szCs w:val="24"/>
        </w:rPr>
        <w:t xml:space="preserve">) Pain diagnosis code categories based on work of </w:t>
      </w:r>
      <w:r w:rsidR="008D28C7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 xml:space="preserve">usculoskeletal </w:t>
      </w:r>
      <w:r w:rsidR="008D28C7">
        <w:rPr>
          <w:rFonts w:ascii="Times New Roman" w:hAnsi="Times New Roman" w:cs="Times New Roman"/>
          <w:szCs w:val="24"/>
        </w:rPr>
        <w:t>diagnosis</w:t>
      </w:r>
      <w:r>
        <w:rPr>
          <w:rFonts w:ascii="Times New Roman" w:hAnsi="Times New Roman" w:cs="Times New Roman"/>
          <w:szCs w:val="24"/>
        </w:rPr>
        <w:t xml:space="preserve"> </w:t>
      </w:r>
      <w:r w:rsidR="008D28C7">
        <w:rPr>
          <w:rFonts w:ascii="Times New Roman" w:hAnsi="Times New Roman" w:cs="Times New Roman"/>
          <w:szCs w:val="24"/>
        </w:rPr>
        <w:t>c</w:t>
      </w:r>
      <w:r>
        <w:rPr>
          <w:rFonts w:ascii="Times New Roman" w:hAnsi="Times New Roman" w:cs="Times New Roman"/>
          <w:szCs w:val="24"/>
        </w:rPr>
        <w:t xml:space="preserve">ohort investigators </w:t>
      </w:r>
      <w:r w:rsidR="001F0F3E">
        <w:rPr>
          <w:rFonts w:ascii="Times New Roman" w:hAnsi="Times New Roman" w:cs="Times New Roman"/>
          <w:szCs w:val="24"/>
        </w:rPr>
        <w:t>(</w:t>
      </w:r>
      <w:r w:rsidR="001F0F3E" w:rsidRPr="001F0F3E">
        <w:rPr>
          <w:rFonts w:ascii="Times New Roman" w:hAnsi="Times New Roman" w:cs="Times New Roman"/>
          <w:szCs w:val="24"/>
        </w:rPr>
        <w:t xml:space="preserve">Goulet JL, </w:t>
      </w:r>
      <w:r w:rsidR="001F0F3E">
        <w:rPr>
          <w:rFonts w:ascii="Times New Roman" w:hAnsi="Times New Roman" w:cs="Times New Roman"/>
          <w:szCs w:val="24"/>
        </w:rPr>
        <w:t xml:space="preserve">Kerns RD, Bair M, Becker WC, Brennan P, </w:t>
      </w:r>
      <w:r w:rsidR="001F0F3E" w:rsidRPr="001F0F3E">
        <w:rPr>
          <w:rFonts w:ascii="Times New Roman" w:hAnsi="Times New Roman" w:cs="Times New Roman"/>
          <w:szCs w:val="24"/>
        </w:rPr>
        <w:t xml:space="preserve">et al. The musculoskeletal diagnosis cohort: examining pain and pain care among veterans. Pain </w:t>
      </w:r>
      <w:r w:rsidR="001F0F3E">
        <w:rPr>
          <w:rFonts w:ascii="Times New Roman" w:hAnsi="Times New Roman" w:cs="Times New Roman"/>
          <w:szCs w:val="24"/>
        </w:rPr>
        <w:t>2016;</w:t>
      </w:r>
      <w:r w:rsidR="001F0F3E" w:rsidRPr="001F0F3E">
        <w:rPr>
          <w:rFonts w:ascii="Times New Roman" w:hAnsi="Times New Roman" w:cs="Times New Roman"/>
          <w:szCs w:val="24"/>
        </w:rPr>
        <w:t>157(8):1696-1703.</w:t>
      </w:r>
      <w:r>
        <w:rPr>
          <w:rFonts w:ascii="Times New Roman" w:hAnsi="Times New Roman" w:cs="Times New Roman"/>
          <w:szCs w:val="24"/>
        </w:rPr>
        <w:t>)</w:t>
      </w:r>
    </w:p>
    <w:p w14:paraId="435517E1" w14:textId="1E3A7B35" w:rsidR="005F4A8B" w:rsidRDefault="00B442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szCs w:val="24"/>
        </w:rPr>
        <w:t xml:space="preserve">Mental health diagnosis code categories based on work of </w:t>
      </w:r>
      <w:r w:rsidR="001F0F3E" w:rsidRPr="001F0F3E">
        <w:rPr>
          <w:rFonts w:ascii="Times New Roman" w:hAnsi="Times New Roman" w:cs="Times New Roman"/>
          <w:szCs w:val="24"/>
        </w:rPr>
        <w:t xml:space="preserve">Program Evaluation and Resource Center, </w:t>
      </w:r>
      <w:r w:rsidR="008D28C7">
        <w:rPr>
          <w:rFonts w:ascii="Times New Roman" w:hAnsi="Times New Roman" w:cs="Times New Roman"/>
          <w:szCs w:val="24"/>
        </w:rPr>
        <w:t xml:space="preserve">VHA </w:t>
      </w:r>
      <w:r w:rsidR="001F0F3E" w:rsidRPr="001F0F3E">
        <w:rPr>
          <w:rFonts w:ascii="Times New Roman" w:hAnsi="Times New Roman" w:cs="Times New Roman"/>
          <w:szCs w:val="24"/>
        </w:rPr>
        <w:t>Office of Mental Health and Suicide Prevention</w:t>
      </w:r>
      <w:r w:rsidR="001F0F3E">
        <w:rPr>
          <w:rFonts w:ascii="Times New Roman" w:hAnsi="Times New Roman" w:cs="Times New Roman"/>
          <w:szCs w:val="24"/>
        </w:rPr>
        <w:t>.</w:t>
      </w:r>
      <w:bookmarkStart w:id="1" w:name="_GoBack"/>
      <w:bookmarkEnd w:id="1"/>
    </w:p>
    <w:sectPr w:rsidR="005F4A8B" w:rsidSect="00A15D8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77153" w14:textId="77777777" w:rsidR="007C05B8" w:rsidRDefault="007C05B8" w:rsidP="00DB4727">
      <w:pPr>
        <w:spacing w:after="0" w:line="240" w:lineRule="auto"/>
      </w:pPr>
      <w:r>
        <w:separator/>
      </w:r>
    </w:p>
  </w:endnote>
  <w:endnote w:type="continuationSeparator" w:id="0">
    <w:p w14:paraId="587DF97E" w14:textId="77777777" w:rsidR="007C05B8" w:rsidRDefault="007C05B8" w:rsidP="00DB4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17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55DF7" w14:textId="39D77D09" w:rsidR="00E332F3" w:rsidRDefault="00E332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FC5BFB" w14:textId="77777777" w:rsidR="00E332F3" w:rsidRDefault="00E33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A9166" w14:textId="77777777" w:rsidR="007C05B8" w:rsidRDefault="007C05B8" w:rsidP="00DB4727">
      <w:pPr>
        <w:spacing w:after="0" w:line="240" w:lineRule="auto"/>
      </w:pPr>
      <w:r>
        <w:separator/>
      </w:r>
    </w:p>
  </w:footnote>
  <w:footnote w:type="continuationSeparator" w:id="0">
    <w:p w14:paraId="4A8FBE6A" w14:textId="77777777" w:rsidR="007C05B8" w:rsidRDefault="007C05B8" w:rsidP="00DB4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80151" w14:textId="4D37C709" w:rsidR="00E332F3" w:rsidRPr="00DB4727" w:rsidRDefault="00E332F3" w:rsidP="00DB4727">
    <w:pPr>
      <w:spacing w:after="0" w:line="240" w:lineRule="auto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E66348"/>
    <w:multiLevelType w:val="hybridMultilevel"/>
    <w:tmpl w:val="B3A2EB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350B08"/>
    <w:multiLevelType w:val="hybridMultilevel"/>
    <w:tmpl w:val="35D480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88"/>
    <w:rsid w:val="0000121F"/>
    <w:rsid w:val="00024188"/>
    <w:rsid w:val="000342C4"/>
    <w:rsid w:val="000A6AE8"/>
    <w:rsid w:val="0011249F"/>
    <w:rsid w:val="001500A3"/>
    <w:rsid w:val="0017104F"/>
    <w:rsid w:val="001D3E76"/>
    <w:rsid w:val="001E3F9B"/>
    <w:rsid w:val="001F0F3E"/>
    <w:rsid w:val="0025219C"/>
    <w:rsid w:val="002F3FF0"/>
    <w:rsid w:val="00300531"/>
    <w:rsid w:val="003459E1"/>
    <w:rsid w:val="003863A3"/>
    <w:rsid w:val="003A66BB"/>
    <w:rsid w:val="00403E02"/>
    <w:rsid w:val="0049226B"/>
    <w:rsid w:val="0049600F"/>
    <w:rsid w:val="004E4648"/>
    <w:rsid w:val="005134D9"/>
    <w:rsid w:val="005163EE"/>
    <w:rsid w:val="00526BD8"/>
    <w:rsid w:val="005533A6"/>
    <w:rsid w:val="00555E14"/>
    <w:rsid w:val="005952C6"/>
    <w:rsid w:val="00595EBE"/>
    <w:rsid w:val="005F4A8B"/>
    <w:rsid w:val="00633AB7"/>
    <w:rsid w:val="00682BD8"/>
    <w:rsid w:val="006C6022"/>
    <w:rsid w:val="0071154D"/>
    <w:rsid w:val="00711DFF"/>
    <w:rsid w:val="00772FB9"/>
    <w:rsid w:val="007A690D"/>
    <w:rsid w:val="007C05B8"/>
    <w:rsid w:val="007C0929"/>
    <w:rsid w:val="00804DC9"/>
    <w:rsid w:val="008C49DD"/>
    <w:rsid w:val="008D28C7"/>
    <w:rsid w:val="009765B7"/>
    <w:rsid w:val="00976B1B"/>
    <w:rsid w:val="00994736"/>
    <w:rsid w:val="009E3D1B"/>
    <w:rsid w:val="00A15D8D"/>
    <w:rsid w:val="00A54035"/>
    <w:rsid w:val="00A8300F"/>
    <w:rsid w:val="00AA2B4E"/>
    <w:rsid w:val="00AC4A4A"/>
    <w:rsid w:val="00B4422F"/>
    <w:rsid w:val="00B71173"/>
    <w:rsid w:val="00BC6838"/>
    <w:rsid w:val="00BF5A81"/>
    <w:rsid w:val="00C333D2"/>
    <w:rsid w:val="00C84923"/>
    <w:rsid w:val="00CF7D3F"/>
    <w:rsid w:val="00D30C1B"/>
    <w:rsid w:val="00D72701"/>
    <w:rsid w:val="00DB4727"/>
    <w:rsid w:val="00DE2E07"/>
    <w:rsid w:val="00E01B36"/>
    <w:rsid w:val="00E20CD2"/>
    <w:rsid w:val="00E3216C"/>
    <w:rsid w:val="00E332F3"/>
    <w:rsid w:val="00E6585B"/>
    <w:rsid w:val="00EB3770"/>
    <w:rsid w:val="00EC3A9B"/>
    <w:rsid w:val="00F11F86"/>
    <w:rsid w:val="00F2375A"/>
    <w:rsid w:val="00F35741"/>
    <w:rsid w:val="00F812BA"/>
    <w:rsid w:val="00F84D00"/>
    <w:rsid w:val="00FB2C13"/>
    <w:rsid w:val="00FB7697"/>
    <w:rsid w:val="00FD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C0EFD9"/>
  <w15:chartTrackingRefBased/>
  <w15:docId w15:val="{01F247EA-AF34-4DA0-BF3B-53E6A596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727"/>
  </w:style>
  <w:style w:type="paragraph" w:styleId="Footer">
    <w:name w:val="footer"/>
    <w:basedOn w:val="Normal"/>
    <w:link w:val="Foot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727"/>
  </w:style>
  <w:style w:type="table" w:styleId="TableGrid">
    <w:name w:val="Table Grid"/>
    <w:basedOn w:val="TableNormal"/>
    <w:uiPriority w:val="39"/>
    <w:rsid w:val="00DB4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47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4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72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A4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A4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690D"/>
    <w:pPr>
      <w:ind w:left="720"/>
      <w:contextualSpacing/>
    </w:pPr>
  </w:style>
  <w:style w:type="paragraph" w:styleId="Revision">
    <w:name w:val="Revision"/>
    <w:hidden/>
    <w:uiPriority w:val="99"/>
    <w:semiHidden/>
    <w:rsid w:val="008C49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86</Words>
  <Characters>1189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. Krebs</dc:creator>
  <cp:keywords/>
  <dc:description/>
  <cp:lastModifiedBy>Erin E. Krebs</cp:lastModifiedBy>
  <cp:revision>4</cp:revision>
  <dcterms:created xsi:type="dcterms:W3CDTF">2020-02-02T19:13:00Z</dcterms:created>
  <dcterms:modified xsi:type="dcterms:W3CDTF">2020-02-07T18:12:00Z</dcterms:modified>
</cp:coreProperties>
</file>